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l Material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701"/>
        <w:gridCol w:w="1559"/>
        <w:gridCol w:w="1417"/>
        <w:gridCol w:w="1418"/>
      </w:tblGrid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A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4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use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VD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lipidemia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D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. Weighted pair-wise comparison among the CDAI quartiles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presented as adjusted p value according to Bonferroni</w:t>
      </w:r>
      <w:r>
        <w:rPr>
          <w:rFonts w:eastAsia="DengXian;DengXian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0" w:name="_Hlk103517712"/>
      <w:bookmarkEnd w:id="0"/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</w:rPr>
      </w:pPr>
      <w:bookmarkStart w:id="1" w:name="_Hlk103517712"/>
      <w:bookmarkEnd w:id="1"/>
      <w:r>
        <w:rPr>
          <w:rFonts w:cs="Times New Roman" w:ascii="Times New Roman" w:hAnsi="Times New Roman"/>
          <w:lang w:bidi="ar"/>
        </w:rPr>
        <w:t>CDAI, composite dietary antioxidant index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vertAlign w:val="superscript"/>
          <w:lang w:bidi="ar"/>
        </w:rPr>
        <w:t>2</w:t>
      </w:r>
      <w:r>
        <w:rPr>
          <w:rFonts w:cs="Times New Roman" w:ascii="Times New Roman" w:hAnsi="Times New Roman"/>
          <w:lang w:bidi="ar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DM, diabetes mellitu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IFG, impaired fasting glycaemia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IGT impaired glucose tole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CVD, cardiovascular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CKD, chronic kidne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8" w:type="dxa"/>
        <w:jc w:val="left"/>
        <w:tblInd w:w="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688"/>
        <w:gridCol w:w="2551"/>
        <w:gridCol w:w="1843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09,1.1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08,1.2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23 (1.92,2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44 (2.12,2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42 (1.15,1.7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68,1.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.85,3.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45,0.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.18,2.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05,1.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50,0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A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94,0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12,1.2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8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9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2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8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lcohol us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l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r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 </w:t>
            </w:r>
            <w:r>
              <w:rPr>
                <w:color w:val="000000"/>
                <w:sz w:val="22"/>
                <w:szCs w:val="22"/>
              </w:rPr>
              <w:t>(0.5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av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 </w:t>
            </w:r>
            <w:r>
              <w:rPr>
                <w:color w:val="000000"/>
                <w:sz w:val="22"/>
                <w:szCs w:val="22"/>
              </w:rPr>
              <w:t>(0.50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9 </w:t>
            </w:r>
            <w:r>
              <w:rPr>
                <w:color w:val="000000"/>
                <w:sz w:val="22"/>
                <w:szCs w:val="22"/>
              </w:rPr>
              <w:t>(3.50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F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6 </w:t>
            </w:r>
            <w:r>
              <w:rPr>
                <w:color w:val="000000"/>
                <w:sz w:val="22"/>
                <w:szCs w:val="22"/>
              </w:rPr>
              <w:t>(2.09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G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1 </w:t>
            </w:r>
            <w:r>
              <w:rPr>
                <w:color w:val="000000"/>
                <w:sz w:val="22"/>
                <w:szCs w:val="22"/>
              </w:rPr>
              <w:t>(1.53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4.01,4.5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DengXian" w:hAnsi="DengXian;DengXian" w:eastAsia="DengXian;DengXian" w:cs="DengXian;DengXi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kern w:val="0"/>
                <w:szCs w:val="21"/>
              </w:rPr>
            </w:pPr>
            <w:r>
              <w:rPr>
                <w:rFonts w:eastAsia="DengXian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51,1.7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.0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5.54, 6.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.4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5.94,6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2. Weighted univariate cox regression model </w:t>
      </w:r>
      <w:r>
        <w:rPr>
          <w:rFonts w:cs="Times New Roman" w:ascii="Times New Roman" w:hAnsi="Times New Roman"/>
          <w:szCs w:val="21"/>
          <w:lang w:val="en-GB"/>
        </w:rPr>
        <w:t>for all-cause morta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CI,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AI, composite dietary antioxidant index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, diabetes mellitu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G, impaired fasting glycaemia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T impaired glucose tole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D, cardiovascular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KD, chronic kidne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688"/>
        <w:gridCol w:w="2551"/>
        <w:gridCol w:w="1843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11,1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09,1.3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.07,3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.20,3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01,1.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61,2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3.08,4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36,0.5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.27,3.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11,1.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46,0.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A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 xml:space="preserve">4 </w:t>
            </w:r>
            <w:r>
              <w:rPr>
                <w:color w:val="000000"/>
                <w:sz w:val="22"/>
                <w:szCs w:val="22"/>
              </w:rPr>
              <w:t>(0.9</w:t>
            </w: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0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22,1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1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68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0 </w:t>
            </w:r>
            <w:r>
              <w:rPr>
                <w:color w:val="000000"/>
                <w:sz w:val="22"/>
                <w:szCs w:val="22"/>
              </w:rPr>
              <w:t>(0.8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85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lcohol us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l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r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 </w:t>
            </w:r>
            <w:r>
              <w:rPr>
                <w:color w:val="000000"/>
                <w:sz w:val="22"/>
                <w:szCs w:val="22"/>
              </w:rPr>
              <w:t>(0.39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av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4 </w:t>
            </w:r>
            <w:r>
              <w:rPr>
                <w:color w:val="000000"/>
                <w:sz w:val="22"/>
                <w:szCs w:val="22"/>
              </w:rPr>
              <w:t>(0.2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4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72 </w:t>
            </w:r>
            <w:r>
              <w:rPr>
                <w:color w:val="000000"/>
                <w:sz w:val="22"/>
                <w:szCs w:val="22"/>
              </w:rPr>
              <w:t>(4.1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F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0 </w:t>
            </w:r>
            <w:r>
              <w:rPr>
                <w:color w:val="000000"/>
                <w:sz w:val="22"/>
                <w:szCs w:val="22"/>
              </w:rPr>
              <w:t>(2.10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G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7 </w:t>
            </w:r>
            <w:r>
              <w:rPr>
                <w:color w:val="000000"/>
                <w:sz w:val="22"/>
                <w:szCs w:val="22"/>
              </w:rPr>
              <w:t>(1.38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.3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5.46,7.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DengXian" w:hAnsi="DengXian;DengXian" w:eastAsia="DengXian;DengXian" w:cs="DengXian;DengXi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kern w:val="0"/>
                <w:szCs w:val="21"/>
              </w:rPr>
            </w:pPr>
            <w:r>
              <w:rPr>
                <w:rFonts w:eastAsia="DengXian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63,2.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9.8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8.55,11.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8.9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7.41,10.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3. Weighted univariate cox regression model </w:t>
      </w:r>
      <w:r>
        <w:rPr>
          <w:rFonts w:cs="Times New Roman" w:ascii="Times New Roman" w:hAnsi="Times New Roman"/>
          <w:szCs w:val="21"/>
          <w:lang w:val="en-GB"/>
        </w:rPr>
        <w:t xml:space="preserve">for </w:t>
      </w:r>
      <w:r>
        <w:rPr>
          <w:rFonts w:cs="Times New Roman" w:ascii="Times New Roman" w:hAnsi="Times New Roman"/>
          <w:szCs w:val="21"/>
        </w:rPr>
        <w:t>cardiovascular</w:t>
      </w:r>
      <w:r>
        <w:rPr>
          <w:rFonts w:cs="Times New Roman" w:ascii="Times New Roman" w:hAnsi="Times New Roman"/>
          <w:szCs w:val="21"/>
          <w:lang w:val="en-GB"/>
        </w:rPr>
        <w:t xml:space="preserve"> morta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,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AI, composite dietary antioxidant index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, diabetes mellitu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G, impaired fasting glycaemia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T impaired glucose tole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D, cardiovascular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KD, chronic kidne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1"/>
        <w:gridCol w:w="2551"/>
        <w:gridCol w:w="2835"/>
        <w:gridCol w:w="2410"/>
        <w:gridCol w:w="1418"/>
        <w:gridCol w:w="1418"/>
      </w:tblGrid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ue for Tre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 for Interaction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A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-2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~0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~2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ll- cause mortalit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ge, year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 (0.82-1.04) 0.1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8-1.01) 0.0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7-1.00) 0.0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</w:tr>
      <w:tr>
        <w:trPr>
          <w:trHeight w:val="24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77-1.12) 0.4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5-0.91) 0.0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5-0.94) 0.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7 (0.86-1.10) 0.6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7-0.99) 0.0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3-1.04) 0.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 (0.84-1.10) 0.5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7-0.97) 0.0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8-1.02) 0.0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 (0.82-1.04) 0.1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3-0.92) 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2-0.97) 0.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30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84-1.21) 0.95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7-1.11) 0.4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4-1.13) 0.4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pertens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 (0.75-1.13) 0.4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3-1.02) 0.0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3-1.07) 0.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6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8 (0.89-1.08) 0.6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7-0.96) 0.0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6-0.99) 0.0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vascular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mortalit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ge, year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 (0.73-1.04) 0.3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8-1.05) 0.1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2-1.00) 0.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72-1.25) 0.4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6-1.14) 0.2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49-1.08) 0.1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1 (0.85-1.20) 0.9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6-1.17) 0.6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8-1.10) 0.1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 (0.71-1.06) 0.1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1.00) 0.0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9-1.01) 0.0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4 (0.76-1.17) 0.5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10) 0.2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1.04) 0.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4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65-1.07) 0.1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1.05) 0.1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0-0.98) 0.0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pertens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 (0.64-1.31) 0.6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1.25) 0.4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1-1.24) 0.3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1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4 (0.80-1.10) 0.4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9-1.05) 0.1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5-1.00) 0.0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Table S4. </w:t>
      </w:r>
      <w:r>
        <w:rPr>
          <w:rFonts w:cs="Times New Roman" w:ascii="Times New Roman" w:hAnsi="Times New Roman"/>
          <w:szCs w:val="21"/>
        </w:rPr>
        <w:t>Weighted</w:t>
      </w:r>
      <w:r>
        <w:rPr>
          <w:rFonts w:cs="Times New Roman" w:ascii="Times New Roman" w:hAnsi="Times New Roman"/>
          <w:szCs w:val="21"/>
          <w:lang w:bidi="ar"/>
        </w:rPr>
        <w:t xml:space="preserve"> multivariable-adjusted hazard ratios for the association between quartiles of CDAI and all-cause mortality and </w:t>
      </w:r>
      <w:r>
        <w:rPr>
          <w:rFonts w:cs="Times New Roman" w:ascii="Times New Roman" w:hAnsi="Times New Roman"/>
          <w:szCs w:val="21"/>
        </w:rPr>
        <w:t>cardiovascular</w:t>
      </w:r>
      <w:r>
        <w:rPr>
          <w:rFonts w:cs="Times New Roman" w:ascii="Times New Roman" w:hAnsi="Times New Roman"/>
          <w:szCs w:val="21"/>
          <w:lang w:bidi="ar"/>
        </w:rPr>
        <w:t xml:space="preserve"> mortality by subgroups.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Data are hazard ratio (95% CI)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s are adjusted for age, sex, ethnicity, family income-poverty ratio level, education, marital status, </w:t>
      </w:r>
      <w:r>
        <w:rPr>
          <w:rFonts w:cs="Times New Roman" w:ascii="Times New Roman" w:hAnsi="Times New Roman"/>
          <w:kern w:val="0"/>
          <w:szCs w:val="21"/>
          <w:lang w:bidi="ar"/>
        </w:rPr>
        <w:t>smoking status,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diabetes</w:t>
      </w:r>
      <w:r>
        <w:rPr>
          <w:rFonts w:cs="Times New Roman" w:ascii="Times New Roman" w:hAnsi="Times New Roman"/>
          <w:szCs w:val="21"/>
          <w:lang w:bidi="ar"/>
        </w:rPr>
        <w:t>, hypertension, CVD, and CKD except the subgroup variable itself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I, confidence interv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DAI, </w:t>
      </w:r>
      <w:bookmarkStart w:id="2" w:name="OLE_LINK1"/>
      <w:r>
        <w:rPr>
          <w:rFonts w:cs="Times New Roman" w:ascii="Times New Roman" w:hAnsi="Times New Roman"/>
          <w:szCs w:val="21"/>
        </w:rPr>
        <w:t>composite dietary antioxidant index</w:t>
      </w:r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sectPr>
      <w:headerReference w:type="default" r:id="rId2"/>
      <w:type w:val="nextPage"/>
      <w:pgSz w:w="16838" w:h="23811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olor w:val="707173"/>
        <w:shd w:fill="FFFFFF" w:val="clear"/>
      </w:rPr>
      <w:t>10.3389/fcvm.2022.993930</w: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17:05:00Z</dcterms:created>
  <dc:creator>l.b 强</dc:creator>
  <dc:description/>
  <cp:keywords/>
  <dc:language>en-US</dc:language>
  <cp:lastModifiedBy>Frontiers</cp:lastModifiedBy>
  <dcterms:modified xsi:type="dcterms:W3CDTF">2022-09-20T09:25:00Z</dcterms:modified>
  <cp:revision>4</cp:revision>
  <dc:subject/>
  <dc:title/>
</cp:coreProperties>
</file>